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68580</wp:posOffset>
            </wp:positionV>
            <wp:extent cx="5486400" cy="3444240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1"/>
        </w:rPr>
        <w:t>Identification and classification of novel transcripts based on the number of exon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3:03:00Z</dcterms:created>
  <dc:creator>hp</dc:creator>
  <dc:description/>
  <cp:keywords/>
  <dc:language>en-US</dc:language>
  <cp:lastModifiedBy>hp</cp:lastModifiedBy>
  <dcterms:modified xsi:type="dcterms:W3CDTF">2015-06-12T06:32:00Z</dcterms:modified>
  <cp:revision>10</cp:revision>
  <dc:subject/>
  <dc:title/>
</cp:coreProperties>
</file>